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EAC" w:rsidRPr="00D075B0" w:rsidRDefault="00547EAC" w:rsidP="00547EAC">
      <w:pPr>
        <w:rPr>
          <w:rFonts w:eastAsia="Yu Mincho"/>
          <w:sz w:val="24"/>
          <w:szCs w:val="24"/>
        </w:rPr>
      </w:pPr>
      <w:bookmarkStart w:id="0" w:name="_GoBack"/>
      <w:bookmarkEnd w:id="0"/>
    </w:p>
    <w:p w:rsidR="00547EAC" w:rsidRPr="00D075B0" w:rsidRDefault="00547EAC" w:rsidP="00547EAC">
      <w:pPr>
        <w:pStyle w:val="EndNoteBibliography"/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1. List of the number of DEGs identified at each time point.  </w:t>
      </w:r>
    </w:p>
    <w:p w:rsidR="00547EAC" w:rsidRPr="00AB121F" w:rsidRDefault="00547EAC" w:rsidP="00547EAC">
      <w:pPr>
        <w:pStyle w:val="EndNoteBibliography"/>
      </w:pPr>
      <w:r w:rsidRPr="00AB121F">
        <w:t>(A) The Venn diagram illustrates the quantitative relationships of DEGs across the four sampling days.</w:t>
      </w:r>
    </w:p>
    <w:p w:rsidR="00547EAC" w:rsidRPr="00AB121F" w:rsidRDefault="00547EAC" w:rsidP="00547EAC">
      <w:pPr>
        <w:pStyle w:val="EndNoteBibliography"/>
      </w:pPr>
      <w:r w:rsidRPr="00AB121F">
        <w:t>(B) The upset plot shows the distribution of differentially expressed genes at each time point over the four sampling days. SD0-1/2/3/4/5/6 corresponds to ZT-7, ZT-3, ZT1, ZT5, ZT9, and ZT13 under SD0, respectively. The same notation applies to the other days.</w:t>
      </w:r>
    </w:p>
    <w:p w:rsidR="00547EAC" w:rsidRPr="00AB121F" w:rsidRDefault="00547EAC" w:rsidP="00547EAC">
      <w:pPr>
        <w:pStyle w:val="EndNoteBibliography"/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2. Expression analysis of </w:t>
      </w:r>
      <w:proofErr w:type="spellStart"/>
      <w:r w:rsidRPr="00AB121F">
        <w:rPr>
          <w:b/>
          <w:bCs/>
        </w:rPr>
        <w:t>florigen</w:t>
      </w:r>
      <w:proofErr w:type="spellEnd"/>
      <w:r w:rsidRPr="00AB121F">
        <w:rPr>
          <w:b/>
          <w:bCs/>
        </w:rPr>
        <w:t xml:space="preserve"> genes in SAM</w:t>
      </w:r>
    </w:p>
    <w:p w:rsidR="00547EAC" w:rsidRPr="00AB121F" w:rsidRDefault="00547EAC" w:rsidP="00547EAC">
      <w:pPr>
        <w:pStyle w:val="EndNoteBibliography"/>
        <w:rPr>
          <w:b/>
          <w:bCs/>
        </w:rPr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3. Expression analysis of </w:t>
      </w:r>
      <w:proofErr w:type="gramStart"/>
      <w:r w:rsidRPr="00AB121F">
        <w:rPr>
          <w:b/>
          <w:bCs/>
          <w:i/>
          <w:iCs/>
        </w:rPr>
        <w:t>FTL(</w:t>
      </w:r>
      <w:proofErr w:type="gramEnd"/>
      <w:r w:rsidRPr="00AB121F">
        <w:rPr>
          <w:b/>
          <w:bCs/>
          <w:i/>
          <w:iCs/>
        </w:rPr>
        <w:t>A)</w:t>
      </w:r>
      <w:r w:rsidRPr="00AB121F">
        <w:rPr>
          <w:b/>
          <w:bCs/>
        </w:rPr>
        <w:t xml:space="preserve"> and </w:t>
      </w:r>
      <w:r w:rsidRPr="00AB121F">
        <w:rPr>
          <w:b/>
          <w:bCs/>
          <w:i/>
          <w:iCs/>
        </w:rPr>
        <w:t>TFL and MFT-like (B)</w:t>
      </w:r>
      <w:r w:rsidRPr="00AB121F">
        <w:rPr>
          <w:b/>
          <w:bCs/>
        </w:rPr>
        <w:t xml:space="preserve"> genes in SAM</w:t>
      </w:r>
    </w:p>
    <w:p w:rsidR="00547EAC" w:rsidRPr="00AB121F" w:rsidRDefault="00547EAC" w:rsidP="00547EAC">
      <w:pPr>
        <w:pStyle w:val="EndNoteBibliography"/>
        <w:rPr>
          <w:b/>
          <w:bCs/>
        </w:rPr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4. Expression analysis of </w:t>
      </w:r>
      <w:r w:rsidRPr="00AB121F">
        <w:rPr>
          <w:b/>
          <w:bCs/>
          <w:i/>
          <w:iCs/>
        </w:rPr>
        <w:t xml:space="preserve">Ghd7, Ehd1/2, </w:t>
      </w:r>
      <w:proofErr w:type="gramStart"/>
      <w:r w:rsidRPr="00AB121F">
        <w:rPr>
          <w:b/>
          <w:bCs/>
          <w:i/>
          <w:iCs/>
        </w:rPr>
        <w:t>DHD4</w:t>
      </w:r>
      <w:r w:rsidRPr="00AB121F">
        <w:rPr>
          <w:b/>
          <w:bCs/>
        </w:rPr>
        <w:t>(</w:t>
      </w:r>
      <w:proofErr w:type="gramEnd"/>
      <w:r w:rsidRPr="00AB121F">
        <w:rPr>
          <w:b/>
          <w:bCs/>
        </w:rPr>
        <w:t xml:space="preserve">A) and </w:t>
      </w:r>
      <w:r w:rsidRPr="00AB121F">
        <w:rPr>
          <w:b/>
          <w:bCs/>
          <w:i/>
          <w:iCs/>
        </w:rPr>
        <w:t xml:space="preserve">COL-like </w:t>
      </w:r>
      <w:r w:rsidRPr="00AB121F">
        <w:rPr>
          <w:b/>
          <w:bCs/>
        </w:rPr>
        <w:t>(B) genes in SAM</w:t>
      </w:r>
    </w:p>
    <w:p w:rsidR="00547EAC" w:rsidRPr="00AB121F" w:rsidRDefault="00547EAC" w:rsidP="00547EAC">
      <w:pPr>
        <w:pStyle w:val="EndNoteBibliography"/>
        <w:rPr>
          <w:b/>
          <w:bCs/>
        </w:rPr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5. Expression analysis of FAC components genes in SAM. (A) </w:t>
      </w:r>
      <w:proofErr w:type="spellStart"/>
      <w:r w:rsidRPr="00AB121F">
        <w:rPr>
          <w:b/>
          <w:bCs/>
        </w:rPr>
        <w:t>bZIPs</w:t>
      </w:r>
      <w:proofErr w:type="spellEnd"/>
      <w:r w:rsidRPr="00AB121F">
        <w:rPr>
          <w:b/>
          <w:bCs/>
        </w:rPr>
        <w:t xml:space="preserve"> (B) GF14s</w:t>
      </w:r>
    </w:p>
    <w:p w:rsidR="00547EAC" w:rsidRPr="00AB121F" w:rsidRDefault="00547EAC" w:rsidP="00547EAC">
      <w:pPr>
        <w:pStyle w:val="EndNoteBibliography"/>
        <w:rPr>
          <w:b/>
          <w:bCs/>
        </w:rPr>
      </w:pPr>
    </w:p>
    <w:p w:rsidR="00547EAC" w:rsidRPr="00AB121F" w:rsidRDefault="00547EAC" w:rsidP="00547EAC">
      <w:pPr>
        <w:pStyle w:val="EndNoteBibliography"/>
        <w:rPr>
          <w:b/>
          <w:bCs/>
        </w:rPr>
      </w:pPr>
      <w:r w:rsidRPr="00AB121F">
        <w:rPr>
          <w:b/>
          <w:bCs/>
        </w:rPr>
        <w:t xml:space="preserve">FigS6. Expression analysis of </w:t>
      </w:r>
      <w:r w:rsidRPr="00AB121F">
        <w:rPr>
          <w:b/>
          <w:bCs/>
          <w:i/>
          <w:iCs/>
        </w:rPr>
        <w:t>SPL</w:t>
      </w:r>
      <w:r w:rsidRPr="00AB121F">
        <w:rPr>
          <w:b/>
          <w:bCs/>
        </w:rPr>
        <w:t xml:space="preserve"> genes in SAM</w:t>
      </w:r>
    </w:p>
    <w:p w:rsidR="00547EAC" w:rsidRPr="00AB121F" w:rsidRDefault="00547EAC" w:rsidP="00547EAC">
      <w:pPr>
        <w:pStyle w:val="EndNoteBibliography"/>
        <w:rPr>
          <w:b/>
          <w:bCs/>
        </w:rPr>
      </w:pPr>
    </w:p>
    <w:p w:rsidR="00547EAC" w:rsidRPr="00AB121F" w:rsidRDefault="00547EAC" w:rsidP="00547EAC">
      <w:pPr>
        <w:pStyle w:val="EndNoteBibliography"/>
        <w:rPr>
          <w:rFonts w:eastAsiaTheme="minorEastAsia"/>
          <w:b/>
          <w:bCs/>
          <w:lang w:eastAsia="zh-CN"/>
        </w:rPr>
      </w:pPr>
      <w:r w:rsidRPr="00AB121F">
        <w:rPr>
          <w:b/>
          <w:bCs/>
        </w:rPr>
        <w:t>FigS7. Expression analysis of SAM maintaining genes</w:t>
      </w:r>
    </w:p>
    <w:p w:rsidR="00547EAC" w:rsidRPr="00AB121F" w:rsidRDefault="00547EAC" w:rsidP="00547EAC">
      <w:pPr>
        <w:pStyle w:val="EndNoteBibliography"/>
        <w:rPr>
          <w:rFonts w:eastAsiaTheme="minorEastAsia"/>
          <w:b/>
          <w:bCs/>
          <w:lang w:eastAsia="zh-CN"/>
        </w:rPr>
      </w:pPr>
    </w:p>
    <w:p w:rsidR="00547EAC" w:rsidRPr="00AB121F" w:rsidRDefault="00547EAC" w:rsidP="00547EAC">
      <w:pPr>
        <w:pStyle w:val="EndNoteBibliography"/>
        <w:rPr>
          <w:rFonts w:eastAsiaTheme="minorEastAsia"/>
          <w:b/>
          <w:bCs/>
          <w:color w:val="FF0000"/>
          <w:lang w:eastAsia="zh-CN"/>
        </w:rPr>
      </w:pPr>
      <w:r w:rsidRPr="00AB121F">
        <w:rPr>
          <w:rFonts w:eastAsiaTheme="minorEastAsia"/>
          <w:b/>
          <w:bCs/>
          <w:color w:val="FF0000"/>
          <w:lang w:eastAsia="zh-CN"/>
        </w:rPr>
        <w:t>FigS8. Expression analysis of photoreceptor genes</w:t>
      </w:r>
    </w:p>
    <w:p w:rsidR="00547EAC" w:rsidRPr="00AB121F" w:rsidRDefault="00547EAC" w:rsidP="00547EAC">
      <w:pPr>
        <w:pStyle w:val="EndNoteBibliography"/>
        <w:rPr>
          <w:rFonts w:eastAsiaTheme="minorEastAsia"/>
          <w:b/>
          <w:bCs/>
          <w:lang w:eastAsia="zh-CN"/>
        </w:rPr>
      </w:pPr>
    </w:p>
    <w:p w:rsidR="00547EAC" w:rsidRPr="00AB121F" w:rsidRDefault="00547EAC" w:rsidP="00547EAC">
      <w:pPr>
        <w:pStyle w:val="EndNoteBibliography"/>
      </w:pPr>
      <w:r w:rsidRPr="00AB121F">
        <w:rPr>
          <w:b/>
          <w:bCs/>
        </w:rPr>
        <w:t>FigS</w:t>
      </w:r>
      <w:r w:rsidRPr="00AB121F">
        <w:rPr>
          <w:rFonts w:eastAsiaTheme="minorEastAsia"/>
          <w:b/>
          <w:bCs/>
          <w:color w:val="FF0000"/>
          <w:lang w:eastAsia="zh-CN"/>
        </w:rPr>
        <w:t>9</w:t>
      </w:r>
      <w:r w:rsidRPr="00AB121F">
        <w:rPr>
          <w:b/>
          <w:bCs/>
        </w:rPr>
        <w:t>. PCA analysis using rhythm</w:t>
      </w:r>
      <w:r w:rsidRPr="00AB121F">
        <w:rPr>
          <w:b/>
          <w:bCs/>
        </w:rPr>
        <w:t>＆</w:t>
      </w:r>
      <w:proofErr w:type="gramStart"/>
      <w:r w:rsidRPr="00AB121F">
        <w:rPr>
          <w:b/>
          <w:bCs/>
        </w:rPr>
        <w:t>DEG(</w:t>
      </w:r>
      <w:proofErr w:type="gramEnd"/>
      <w:r w:rsidRPr="00AB121F">
        <w:rPr>
          <w:b/>
          <w:bCs/>
        </w:rPr>
        <w:t xml:space="preserve">n=1400) </w:t>
      </w:r>
      <w:r w:rsidRPr="00AB121F">
        <w:t xml:space="preserve"> </w:t>
      </w:r>
    </w:p>
    <w:p w:rsidR="00547EAC" w:rsidRPr="00AB121F" w:rsidRDefault="00547EAC" w:rsidP="00547EAC">
      <w:pPr>
        <w:pStyle w:val="EndNoteBibliography"/>
      </w:pPr>
      <w:r w:rsidRPr="00AB121F">
        <w:t>PCA analysis was performed separately for the four sampling days, revealing the separation and rhythmic variations among the samples. Circles represent the 95% confidence interval. The connections between circles are based on the mean values of two samples, and the arrows indicate the rhythmic trend over the sampling time points</w:t>
      </w:r>
      <w:proofErr w:type="gramStart"/>
      <w:r w:rsidRPr="00AB121F">
        <w:t>..</w:t>
      </w:r>
      <w:proofErr w:type="gramEnd"/>
    </w:p>
    <w:p w:rsidR="00547EAC" w:rsidRPr="00AB121F" w:rsidRDefault="00547EAC" w:rsidP="00547EAC">
      <w:pPr>
        <w:pStyle w:val="EndNoteBibliography"/>
      </w:pPr>
    </w:p>
    <w:p w:rsidR="00547EAC" w:rsidRPr="00AB121F" w:rsidRDefault="00547EAC" w:rsidP="00547EAC">
      <w:pPr>
        <w:pStyle w:val="EndNoteBibliography"/>
      </w:pPr>
      <w:r w:rsidRPr="00AB121F">
        <w:t>TableS1. Sequencing Quality Statistics Table</w:t>
      </w:r>
    </w:p>
    <w:p w:rsidR="00547EAC" w:rsidRPr="00AB121F" w:rsidRDefault="00547EAC" w:rsidP="00547EAC">
      <w:pPr>
        <w:pStyle w:val="EndNoteBibliography"/>
      </w:pPr>
    </w:p>
    <w:p w:rsidR="00547EAC" w:rsidRPr="00AB121F" w:rsidRDefault="00547EAC" w:rsidP="00547EAC">
      <w:pPr>
        <w:pStyle w:val="EndNoteBibliography"/>
      </w:pPr>
      <w:r w:rsidRPr="00AB121F">
        <w:t>TableS2. Statistical Analysis and Annotation of Representative Genes with Increased Expression in the Double Mutant</w:t>
      </w:r>
    </w:p>
    <w:p w:rsidR="00547EAC" w:rsidRPr="00AB121F" w:rsidRDefault="00547EAC" w:rsidP="00547EAC">
      <w:pPr>
        <w:pStyle w:val="EndNoteBibliography"/>
      </w:pPr>
    </w:p>
    <w:p w:rsidR="00547EAC" w:rsidRPr="00AB121F" w:rsidRDefault="00547EAC" w:rsidP="00547EAC">
      <w:pPr>
        <w:pStyle w:val="EndNoteBibliography"/>
      </w:pPr>
      <w:r w:rsidRPr="00AB121F">
        <w:t>TableS3. Information of Genes and Annotations, as well as Primers on All Genes used in This Study</w:t>
      </w:r>
    </w:p>
    <w:p w:rsidR="00547EAC" w:rsidRPr="00AB121F" w:rsidRDefault="00547EAC" w:rsidP="00547EAC">
      <w:pPr>
        <w:pStyle w:val="EndNoteBibliography"/>
      </w:pPr>
    </w:p>
    <w:p w:rsidR="00547EAC" w:rsidRPr="00AB121F" w:rsidRDefault="00547EAC" w:rsidP="00547EAC">
      <w:pPr>
        <w:spacing w:line="278" w:lineRule="auto"/>
        <w:rPr>
          <w:sz w:val="24"/>
          <w:szCs w:val="24"/>
        </w:rPr>
      </w:pPr>
    </w:p>
    <w:p w:rsidR="00547EAC" w:rsidRPr="00AB121F" w:rsidRDefault="00547EAC" w:rsidP="00547EAC">
      <w:pPr>
        <w:spacing w:line="240" w:lineRule="auto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br w:type="page"/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lastRenderedPageBreak/>
        <w:t>Table S1</w:t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tbl>
      <w:tblPr>
        <w:tblW w:w="7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920"/>
        <w:gridCol w:w="1180"/>
        <w:gridCol w:w="1365"/>
        <w:gridCol w:w="920"/>
        <w:gridCol w:w="1340"/>
      </w:tblGrid>
      <w:tr w:rsidR="00547EAC" w:rsidRPr="00AB121F" w:rsidTr="00547EAC">
        <w:trPr>
          <w:trHeight w:val="79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Sequencing Depth (Reads Coun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Read Length (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Platfor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Q30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 xml:space="preserve">Uniquely mapped </w:t>
            </w:r>
            <w:proofErr w:type="gramStart"/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reads(</w:t>
            </w:r>
            <w:proofErr w:type="gramEnd"/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%)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891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1.35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03573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3.4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38201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7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1.38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0626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4.1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22557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8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3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955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0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50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50688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3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2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9498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2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3551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0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2838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4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0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72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1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6609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5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4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437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7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7852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4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3712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1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2445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4.9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3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4462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2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7521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063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1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7626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3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3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0150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3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9.1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349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4.7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4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098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4.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5.5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552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4663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1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8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lastRenderedPageBreak/>
              <w:t>W6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5887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1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109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7.9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5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286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0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7.8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41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0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7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0687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9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4174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9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3195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6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982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1977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6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686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7.9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851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8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2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530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9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8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5414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7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5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3913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6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6737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1.3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5692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7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3640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5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653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5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2.9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7379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1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8986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15797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6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8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9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126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4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3392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0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3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8834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6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2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8061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8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1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9881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6.2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4.5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6815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7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5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37745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6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2.3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66918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6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1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509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lastRenderedPageBreak/>
              <w:t>M0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9126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459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2.1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81836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3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4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0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2413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7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4029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4.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4.5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21044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0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3.3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28518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3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8.6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4704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5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5.5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12066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5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1101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5.2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306177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8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90738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7.8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2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864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9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0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900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6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0.0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243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7.1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4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392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2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9.3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19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3480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7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538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1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4782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7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5414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2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647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3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5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28984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6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386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1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5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688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8.9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1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05776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1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1946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6.6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6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1409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4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1777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3.4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359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3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7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lastRenderedPageBreak/>
              <w:t>M9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1710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7.3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0915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2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2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0990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3397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0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8193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3.6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7971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1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0711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4.6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4023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8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60738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4.8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9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7256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7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9.5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1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2387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3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1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5155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7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5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2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108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5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2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544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5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03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3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729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3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47035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6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4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26320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6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4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90785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0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6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5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5827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8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4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5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8775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0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2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6-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8571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8.0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LDW9-6-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971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7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624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52.14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4100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1.05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4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787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79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.8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4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6701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8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3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6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7979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0.1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94.00 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6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467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35.96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9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8459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4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0.87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WL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7420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5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2.22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lastRenderedPageBreak/>
              <w:t>ML1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351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77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1.09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L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44395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94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60.28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L9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1746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62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81</w:t>
            </w:r>
          </w:p>
        </w:tc>
      </w:tr>
      <w:tr w:rsidR="00547EAC" w:rsidRPr="00AB121F" w:rsidTr="00547EAC">
        <w:trPr>
          <w:trHeight w:val="26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L9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4042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HiSeqX_T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89.71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94.75</w:t>
            </w:r>
          </w:p>
        </w:tc>
      </w:tr>
    </w:tbl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p w:rsidR="00547EAC" w:rsidRPr="00AB121F" w:rsidRDefault="00547EAC" w:rsidP="00547EAC">
      <w:pPr>
        <w:spacing w:line="240" w:lineRule="auto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br w:type="page"/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lastRenderedPageBreak/>
        <w:t>Table S2</w:t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tbl>
      <w:tblPr>
        <w:tblW w:w="7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4300"/>
      </w:tblGrid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EE796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AP-DB Locu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FEE796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 xml:space="preserve">Gene </w:t>
            </w:r>
            <w:proofErr w:type="spellStart"/>
            <w:r w:rsidRPr="00AB121F">
              <w:rPr>
                <w:rFonts w:eastAsia="MS PGothic"/>
                <w:b/>
                <w:bCs/>
                <w:sz w:val="24"/>
                <w:szCs w:val="24"/>
              </w:rPr>
              <w:t>Lable</w:t>
            </w:r>
            <w:proofErr w:type="spellEnd"/>
            <w:r w:rsidRPr="00AB121F">
              <w:rPr>
                <w:rFonts w:eastAsia="MS PGothic"/>
                <w:b/>
                <w:bCs/>
                <w:sz w:val="24"/>
                <w:szCs w:val="24"/>
              </w:rPr>
              <w:t xml:space="preserve"> in this study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101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SCP4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424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DKF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174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Ghd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626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WRKY1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952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HLH05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878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AAP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515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GW1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179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RLCK10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182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ZIP5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267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HDR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685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FLO19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196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HMA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644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ZIP6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631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HLH06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514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Thi9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609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LBD3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731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136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IPK1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183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AP2-12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705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LR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181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JAZ1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181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AAP1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134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b/>
                <w:bCs/>
                <w:sz w:val="24"/>
                <w:szCs w:val="24"/>
              </w:rPr>
              <w:t>OsSGL</w:t>
            </w:r>
            <w:proofErr w:type="spellEnd"/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445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LBD3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157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b/>
                <w:bCs/>
                <w:sz w:val="24"/>
                <w:szCs w:val="24"/>
              </w:rPr>
              <w:t>OsLHY</w:t>
            </w:r>
            <w:proofErr w:type="spellEnd"/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532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PRR9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284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PRR7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lastRenderedPageBreak/>
              <w:t>Os11g0157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PRR59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695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PRR3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618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TOC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1g0547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KF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971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b/>
                <w:bCs/>
                <w:sz w:val="24"/>
                <w:szCs w:val="24"/>
              </w:rPr>
              <w:t>OsLUX</w:t>
            </w:r>
            <w:proofErr w:type="spellEnd"/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182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I</w:t>
            </w:r>
            <w:proofErr w:type="spellEnd"/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566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hyperlink r:id="rId4" w:tooltip="https://academic.oup.com/view-large/javascript:;" w:history="1">
              <w:r w:rsidRPr="00AB121F">
                <w:rPr>
                  <w:rFonts w:eastAsia="MS PGothic"/>
                  <w:b/>
                  <w:bCs/>
                  <w:sz w:val="24"/>
                  <w:szCs w:val="24"/>
                </w:rPr>
                <w:t>OsELF3-2</w:t>
              </w:r>
            </w:hyperlink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142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ELF3-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419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Ehd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463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Ehd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110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DHD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261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Ghd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540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D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549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D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720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D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686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D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472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TRAB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489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HBF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813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HBF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867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bZIP1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886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2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201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207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203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752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108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501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2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605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215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162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lastRenderedPageBreak/>
              <w:t>Os03g0753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3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507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531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122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536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712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726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3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580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1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682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531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3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922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423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170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29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761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2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217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5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104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ADS6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665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APO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598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APO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129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H1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727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H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617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PINE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430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GF14c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580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e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710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f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462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b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480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a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1g0546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d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209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g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1g0609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GF14h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157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Hd3a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lastRenderedPageBreak/>
              <w:t>Os06g0157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FT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218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552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1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518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10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513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2027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8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488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232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1g0293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1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468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FTL1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441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DEP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1g0111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FT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498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MFT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531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CN2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1g0152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CN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4114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CN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2g0152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RCN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49153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SPL1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4g0551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SPL7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5096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SPL1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275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Hd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8g0536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L15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3g0711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L9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6g0264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L16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2g0610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L4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7g06673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L1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9g0240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CO3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10g04030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PLA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Os05g0578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NL1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Os03g0719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PHYA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lastRenderedPageBreak/>
              <w:t>Os03g0309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PHYB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Os03g0752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PHYC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Os02g0573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CRY1A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Os04g04521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CRY1B</w:t>
            </w:r>
          </w:p>
        </w:tc>
      </w:tr>
      <w:tr w:rsidR="00547EAC" w:rsidRPr="00AB121F" w:rsidTr="00547EAC">
        <w:trPr>
          <w:trHeight w:val="31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Os12g01018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sz w:val="24"/>
                <w:szCs w:val="24"/>
              </w:rPr>
            </w:pPr>
            <w:r w:rsidRPr="00AB121F">
              <w:rPr>
                <w:rFonts w:eastAsia="MS PGothic"/>
                <w:b/>
                <w:bCs/>
                <w:sz w:val="24"/>
                <w:szCs w:val="24"/>
              </w:rPr>
              <w:t>NPH1A</w:t>
            </w:r>
          </w:p>
        </w:tc>
      </w:tr>
    </w:tbl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p w:rsidR="00547EAC" w:rsidRPr="00AB121F" w:rsidRDefault="00547EAC" w:rsidP="00547EAC">
      <w:pPr>
        <w:spacing w:line="240" w:lineRule="auto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br w:type="page"/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lastRenderedPageBreak/>
        <w:t>Table S3</w:t>
      </w:r>
    </w:p>
    <w:p w:rsidR="00547EAC" w:rsidRPr="00AB121F" w:rsidRDefault="00547EAC" w:rsidP="00547EAC">
      <w:pPr>
        <w:spacing w:line="278" w:lineRule="auto"/>
        <w:rPr>
          <w:rFonts w:eastAsia="Yu Mincho"/>
          <w:sz w:val="24"/>
          <w:szCs w:val="24"/>
        </w:rPr>
      </w:pPr>
    </w:p>
    <w:tbl>
      <w:tblPr>
        <w:tblW w:w="14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6"/>
        <w:gridCol w:w="1356"/>
        <w:gridCol w:w="1274"/>
        <w:gridCol w:w="1092"/>
        <w:gridCol w:w="1477"/>
        <w:gridCol w:w="2949"/>
        <w:gridCol w:w="4406"/>
      </w:tblGrid>
      <w:tr w:rsidR="00547EAC" w:rsidRPr="00AB121F" w:rsidTr="00547EAC">
        <w:trPr>
          <w:trHeight w:val="624"/>
        </w:trPr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proofErr w:type="spellStart"/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Labl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Max Log2F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AB121F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Titl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10g0101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SCP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4.45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grain filling and seed germinat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Li et al. 2016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Serine carboxypeptidase 46 Regulates Grain Filling and Seed Germination in Rice (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ryza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sativa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L.)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12g04247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CDKF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4.44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grain filling and grain siz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Zhao Y et al. 2023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The miR167-OsARF12 module regulates rice grain filling and grain size downstream of miR159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8g01745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Ghd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3.6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Flowering time, Short-day promotion, Long-day repress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Wei et al., 2010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DTH8 Suppresses Flowering in Rice, Influencing Plant Height and Yield Potential Simultaneously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1g0626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WRKY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3.07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Control of flowering time and plant height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proofErr w:type="spellStart"/>
            <w:r w:rsidRPr="00AB121F">
              <w:rPr>
                <w:rFonts w:eastAsia="MS PGothic"/>
                <w:color w:val="000000"/>
                <w:sz w:val="16"/>
                <w:szCs w:val="16"/>
              </w:rPr>
              <w:t>Cai</w:t>
            </w:r>
            <w:proofErr w:type="spellEnd"/>
            <w:r w:rsidRPr="00AB121F">
              <w:rPr>
                <w:rFonts w:eastAsia="MS PGothic"/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Dlf1, a WRKY Transcription Factor, Is Involved in the Control of Flowering Time and Plant Height in Ric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1g09528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bHLH0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8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Fe translocation to grain during seed maturat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proofErr w:type="spellStart"/>
            <w:r w:rsidRPr="00AB121F">
              <w:rPr>
                <w:rFonts w:eastAsia="MS PGothic"/>
                <w:color w:val="000000"/>
                <w:sz w:val="16"/>
                <w:szCs w:val="16"/>
              </w:rPr>
              <w:t>Ogo</w:t>
            </w:r>
            <w:proofErr w:type="spellEnd"/>
            <w:r w:rsidRPr="00AB121F">
              <w:rPr>
                <w:rFonts w:eastAsia="MS PGothic"/>
                <w:color w:val="000000"/>
                <w:sz w:val="16"/>
                <w:szCs w:val="16"/>
              </w:rPr>
              <w:t xml:space="preserve"> et al., 201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sIRO2 is responsible for iron utilization in rice and improves growth and yield in calcareous soil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1g08787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AAP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7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grain protein content and nutritional quality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Peng et al. 2014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sAAP6 functions as an important regulator of grain protein content and nutritional quality in rice</w:t>
            </w:r>
          </w:p>
        </w:tc>
      </w:tr>
      <w:tr w:rsidR="00547EAC" w:rsidRPr="00AB121F" w:rsidTr="00547EAC">
        <w:trPr>
          <w:trHeight w:val="93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2g05316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RCN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5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Control of flowering tim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Nakagawa et al. 2002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verexpression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RCN1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and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RCN2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, rice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TERMINAL FLOWER 1/CENTRORADIALIS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homologs, confers delay of phase transition and altered panicle morphology in ric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10g0515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GW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47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Control of grain size and grain number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Zhan et al. 202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GW10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, a member of P450 subfamily regulates grain size and grain number in rice</w:t>
            </w:r>
          </w:p>
        </w:tc>
      </w:tr>
      <w:tr w:rsidR="00547EAC" w:rsidRPr="00AB121F" w:rsidTr="00547EAC">
        <w:trPr>
          <w:trHeight w:val="69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179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RLCK1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2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or of grain yield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proofErr w:type="spellStart"/>
            <w:r w:rsidRPr="00AB121F">
              <w:rPr>
                <w:rFonts w:eastAsia="MS PGothic"/>
                <w:color w:val="000000"/>
                <w:sz w:val="16"/>
                <w:szCs w:val="16"/>
              </w:rPr>
              <w:t>Ramegowda</w:t>
            </w:r>
            <w:proofErr w:type="spellEnd"/>
            <w:r w:rsidRPr="00AB121F">
              <w:rPr>
                <w:rFonts w:eastAsia="MS PGothic"/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Rice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GROWTH UNDER DROUGHT KINASE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Is Required for Drought Tolerance and Grain Yield under Normal and Drought Stress Conditions</w:t>
            </w:r>
          </w:p>
        </w:tc>
      </w:tr>
      <w:tr w:rsidR="00547EAC" w:rsidRPr="00AB121F" w:rsidTr="00547EAC">
        <w:trPr>
          <w:trHeight w:val="684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lastRenderedPageBreak/>
              <w:t>Os07g0182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bZIP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91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Grain filling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Kang L et al. 2022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Genome-Wide Identification of R2R3-MYB Transcription Factor and Expression Analysis under Abiotic Stress in Rice</w:t>
            </w:r>
          </w:p>
        </w:tc>
      </w:tr>
      <w:tr w:rsidR="00547EAC" w:rsidRPr="00AB121F" w:rsidTr="00547EAC">
        <w:trPr>
          <w:trHeight w:val="684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2678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HDR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7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Positive regulation of grain size and weight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Gao et al. 202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The ubiquitin-interacting motif-type ubiquitin receptor HDR3 interacts with and stabilizes the histone acetyltransferase GW6a to control the grain size in rice</w:t>
            </w:r>
          </w:p>
        </w:tc>
      </w:tr>
      <w:tr w:rsidR="00547EAC" w:rsidRPr="00AB121F" w:rsidTr="00547EAC">
        <w:trPr>
          <w:trHeight w:val="45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6853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FLO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5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grain quality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Lou et al. 202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FLOURY ENDOSPERM19 encoding a class I glutamine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amidotransferase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affects grain quality in ric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2g01966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HMA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3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Control of Cu accumulation in rice grai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Huang et al. 2016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A heavy metal P-type ATPase OsHMA4 prevents copper accumulation in rice grain</w:t>
            </w:r>
          </w:p>
        </w:tc>
      </w:tr>
      <w:tr w:rsidR="00547EAC" w:rsidRPr="00AB121F" w:rsidTr="00547EAC">
        <w:trPr>
          <w:trHeight w:val="69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7g06441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bZIP6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38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grain chalkiness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Cao et al. 2022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PAQUE3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, encoding a transmembrane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bZIP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transcription factor, regulates endosperm storage protein and starch biosynthesis in rice</w:t>
            </w:r>
          </w:p>
        </w:tc>
      </w:tr>
      <w:tr w:rsidR="00547EAC" w:rsidRPr="00AB121F" w:rsidTr="00547EAC">
        <w:trPr>
          <w:trHeight w:val="94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4g06316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bHLH06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3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Control of flowering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Chen et al. 2017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The function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bHLH068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is partially redundant with its homolog,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AtbHLH112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, in the regulation of the salt stress response but has opposite functions to control flowering in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Arabidopsis</w:t>
            </w:r>
          </w:p>
        </w:tc>
      </w:tr>
      <w:tr w:rsidR="00547EAC" w:rsidRPr="00AB121F" w:rsidTr="00547EAC">
        <w:trPr>
          <w:trHeight w:val="684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6g05148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Thi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9.7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Alleviation of Cd toxicity and accumulation in rice grai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Liu X et al. 2023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Plant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Defensin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-Dissimilar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Thionin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OsThi9 Alleviates Cadmium Toxicity in Rice Plants and Reduces Cadmium Accumulation in Rice Grains</w:t>
            </w:r>
          </w:p>
        </w:tc>
      </w:tr>
      <w:tr w:rsidR="00547EAC" w:rsidRPr="00AB121F" w:rsidTr="00547EAC">
        <w:trPr>
          <w:trHeight w:val="69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6095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LBD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5.3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heading date and yield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Li et al. 2017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sLBD37 and OsLBD38, two class II type LBD proteins, are involved in the regulation of heading date by controlling the expression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Ehd1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in rice</w:t>
            </w:r>
          </w:p>
        </w:tc>
      </w:tr>
      <w:tr w:rsidR="00547EAC" w:rsidRPr="00AB121F" w:rsidTr="00547EAC">
        <w:trPr>
          <w:trHeight w:val="684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6g05529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FTL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3.28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Modulation of the heading date and plant architectur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Zheng et al. 2023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OsFTL12, a member of FT-like family, modulates the heading date and plant architecture by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florigen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repression complex in rice</w:t>
            </w:r>
          </w:p>
        </w:tc>
      </w:tr>
      <w:tr w:rsidR="00547EAC" w:rsidRPr="00AB121F" w:rsidTr="00547EAC">
        <w:trPr>
          <w:trHeight w:val="45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2g0731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MADS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8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 xml:space="preserve">Control of </w:t>
            </w:r>
            <w:proofErr w:type="spellStart"/>
            <w:r w:rsidRPr="00AB121F">
              <w:rPr>
                <w:rFonts w:ascii="MS PGothic" w:eastAsia="MS PGothic" w:hAnsi="MS PGothic" w:cs="MS PGothic" w:hint="eastAsia"/>
                <w:color w:val="FF0000"/>
              </w:rPr>
              <w:t>tillering</w:t>
            </w:r>
            <w:proofErr w:type="spellEnd"/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proofErr w:type="spellStart"/>
            <w:r w:rsidRPr="00AB121F">
              <w:rPr>
                <w:rFonts w:eastAsia="MS PGothic"/>
                <w:color w:val="000000"/>
                <w:sz w:val="16"/>
                <w:szCs w:val="16"/>
              </w:rPr>
              <w:t>Guo</w:t>
            </w:r>
            <w:proofErr w:type="spellEnd"/>
            <w:r w:rsidRPr="00AB121F">
              <w:rPr>
                <w:rFonts w:eastAsia="MS PGothic"/>
                <w:color w:val="000000"/>
                <w:sz w:val="16"/>
                <w:szCs w:val="16"/>
              </w:rPr>
              <w:t xml:space="preserve"> et al. 2013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The interaction between OsMADS57 and OsTB1 modulates rice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tillering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via DWARF14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5g0136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CIPK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45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Grain filling, Regulation of grain development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Gao et al. 2022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Functional Analysis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CIPK17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in Rice Grain Filling</w:t>
            </w:r>
          </w:p>
        </w:tc>
      </w:tr>
      <w:tr w:rsidR="00547EAC" w:rsidRPr="00AB121F" w:rsidTr="00547EAC">
        <w:trPr>
          <w:trHeight w:val="46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183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AP2-1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3.3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Positive regulator of grain length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Yu et al. 2017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LG3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 contributing to rice grain length and yield was mined by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Ho-LAMap</w:t>
            </w:r>
            <w:proofErr w:type="spellEnd"/>
          </w:p>
        </w:tc>
      </w:tr>
      <w:tr w:rsidR="00547EAC" w:rsidRPr="00AB121F" w:rsidTr="00547EAC">
        <w:trPr>
          <w:trHeight w:val="70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lastRenderedPageBreak/>
              <w:t>Os02g07055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BLR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6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leaf angle and grain length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Jang et al. 2021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Modulation of Rice Leaf Angle and Grain Size by Expressing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BCL1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and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BCL2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under the Control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BUL1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Promoter</w:t>
            </w:r>
          </w:p>
        </w:tc>
      </w:tr>
      <w:tr w:rsidR="00547EAC" w:rsidRPr="00AB121F" w:rsidTr="00547EAC">
        <w:trPr>
          <w:trHeight w:val="45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1811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JAZ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＆SD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3.8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Grain siz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HAKATA et al. 2012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Overexpression of TIFY genes promotes plant growth in rice through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jasmonate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signaling</w:t>
            </w:r>
            <w:proofErr w:type="spellEnd"/>
          </w:p>
        </w:tc>
      </w:tr>
      <w:tr w:rsidR="00547EAC" w:rsidRPr="00AB121F" w:rsidTr="00547EAC">
        <w:trPr>
          <w:trHeight w:val="684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12g01816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AAP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＆SD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7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Mediation of panicle branching and grain yield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Yang X et al.2023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sAAP15, an amino acid transporter in response to nitrogen concentration, mediates panicle branching and grain yield in ric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2g01342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proofErr w:type="spellStart"/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SG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＆SD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2.14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stress-tolerance and grain length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Wang et al. 2016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OsSGL</w:t>
            </w:r>
            <w:proofErr w:type="spellEnd"/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, a novel pleiotropic stress-related gene enhances grain length and yield in rice</w:t>
            </w:r>
          </w:p>
        </w:tc>
      </w:tr>
      <w:tr w:rsidR="00547EAC" w:rsidRPr="00AB121F" w:rsidTr="00547EAC">
        <w:trPr>
          <w:trHeight w:val="528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12g0617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PINE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＆SD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8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Suppression of internode elongat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Nagai et al. 2020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Antagonistic regulation of the gibberellic acid response during stem growth in rice</w:t>
            </w:r>
          </w:p>
        </w:tc>
      </w:tr>
      <w:tr w:rsidR="00547EAC" w:rsidRPr="00AB121F" w:rsidTr="00547EAC">
        <w:trPr>
          <w:trHeight w:val="696"/>
        </w:trPr>
        <w:tc>
          <w:tcPr>
            <w:tcW w:w="2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Os03g04457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b/>
                <w:bCs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b/>
                <w:bCs/>
                <w:color w:val="000000"/>
              </w:rPr>
              <w:t>OsLBD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>SD0＆SD4＆SD6＆SD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E4B4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jc w:val="right"/>
              <w:rPr>
                <w:rFonts w:ascii="MS PGothic" w:eastAsia="MS PGothic" w:hAnsi="MS PGothic" w:cs="MS PGothic"/>
                <w:color w:val="000000"/>
              </w:rPr>
            </w:pPr>
            <w:r w:rsidRPr="00AB121F">
              <w:rPr>
                <w:rFonts w:ascii="MS PGothic" w:eastAsia="MS PGothic" w:hAnsi="MS PGothic" w:cs="MS PGothic" w:hint="eastAsia"/>
                <w:color w:val="000000"/>
              </w:rPr>
              <w:t xml:space="preserve">1.31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ascii="MS PGothic" w:eastAsia="MS PGothic" w:hAnsi="MS PGothic" w:cs="MS PGothic"/>
                <w:color w:val="FF0000"/>
              </w:rPr>
            </w:pPr>
            <w:r w:rsidRPr="00AB121F">
              <w:rPr>
                <w:rFonts w:ascii="MS PGothic" w:eastAsia="MS PGothic" w:hAnsi="MS PGothic" w:cs="MS PGothic" w:hint="eastAsia"/>
                <w:color w:val="FF0000"/>
              </w:rPr>
              <w:t>Regulation of heading date and yield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16"/>
                <w:szCs w:val="16"/>
              </w:rPr>
            </w:pPr>
            <w:r w:rsidRPr="00AB121F">
              <w:rPr>
                <w:rFonts w:eastAsia="MS PGothic"/>
                <w:color w:val="000000"/>
                <w:sz w:val="16"/>
                <w:szCs w:val="16"/>
              </w:rPr>
              <w:t>Li et al. 2017</w:t>
            </w:r>
          </w:p>
        </w:tc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OsLBD37 and OsLBD38, two class II type LBD proteins, are involved in the regulation of heading date by controlling the expression of </w:t>
            </w:r>
            <w:r w:rsidRPr="00AB121F">
              <w:rPr>
                <w:rFonts w:eastAsia="MS PGothic"/>
                <w:b/>
                <w:bCs/>
                <w:i/>
                <w:iCs/>
                <w:color w:val="000000"/>
                <w:sz w:val="18"/>
                <w:szCs w:val="18"/>
              </w:rPr>
              <w:t>Ehd1</w:t>
            </w:r>
            <w:r w:rsidRPr="00AB121F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 in rice</w:t>
            </w:r>
          </w:p>
        </w:tc>
      </w:tr>
    </w:tbl>
    <w:p w:rsidR="00547EAC" w:rsidRPr="00AB121F" w:rsidRDefault="00547EAC" w:rsidP="00547EAC">
      <w:pPr>
        <w:spacing w:line="278" w:lineRule="auto"/>
        <w:rPr>
          <w:rFonts w:eastAsia="Yu Mincho"/>
          <w:sz w:val="24"/>
          <w:szCs w:val="24"/>
        </w:rPr>
      </w:pPr>
    </w:p>
    <w:p w:rsidR="00547EAC" w:rsidRPr="00AB121F" w:rsidRDefault="00547EAC" w:rsidP="00547EAC">
      <w:pPr>
        <w:spacing w:line="240" w:lineRule="auto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br w:type="page"/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  <w:r w:rsidRPr="00AB121F">
        <w:rPr>
          <w:rFonts w:eastAsia="Yu Mincho"/>
          <w:sz w:val="24"/>
          <w:szCs w:val="24"/>
        </w:rPr>
        <w:lastRenderedPageBreak/>
        <w:t>Table S3 primers</w:t>
      </w:r>
    </w:p>
    <w:p w:rsidR="00547EAC" w:rsidRPr="00AB121F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7500"/>
      </w:tblGrid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OsGI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gtgaattgTAATACGACTCACTATAGGG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 TTCGCTGGTTGACTCTCCAC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OsGI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GCTCACCTGACCCTTACACC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OsLHY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gtgaattgTAATACGACTCACTATAGGG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 GTGGCTTCCTTGAGCACTCT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OsLHY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CCAATGGTGCAGGGAAGGAT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ADS15-F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gtgaattgTAATACGACTCACTATAGGG</w:t>
            </w:r>
            <w:proofErr w:type="spellEnd"/>
            <w:r w:rsidRPr="00AB121F">
              <w:rPr>
                <w:rFonts w:eastAsia="MS PGothic"/>
                <w:color w:val="000000"/>
                <w:sz w:val="24"/>
                <w:szCs w:val="24"/>
              </w:rPr>
              <w:t xml:space="preserve"> ATTGAGGTGGCTCAGCATCC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MADS15-R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GCTGAATCCGAGAGTGAGGG</w:t>
            </w:r>
          </w:p>
        </w:tc>
      </w:tr>
      <w:tr w:rsidR="00547EAC" w:rsidRPr="00AB121F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OsMADS34-F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GATCAAGAAAGACTCAGGTA</w:t>
            </w:r>
          </w:p>
        </w:tc>
      </w:tr>
      <w:tr w:rsidR="00547EAC" w:rsidRPr="00A17CA5" w:rsidTr="00547EAC">
        <w:trPr>
          <w:trHeight w:val="276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B121F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r w:rsidRPr="00AB121F">
              <w:rPr>
                <w:rFonts w:eastAsia="MS PGothic"/>
                <w:color w:val="000000"/>
                <w:sz w:val="24"/>
                <w:szCs w:val="24"/>
              </w:rPr>
              <w:t>OsMADS34-R</w:t>
            </w:r>
          </w:p>
        </w:tc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EAC" w:rsidRPr="00A17CA5" w:rsidRDefault="00547EAC" w:rsidP="00547EAC">
            <w:pPr>
              <w:spacing w:line="240" w:lineRule="auto"/>
              <w:rPr>
                <w:rFonts w:eastAsia="MS PGothic"/>
                <w:color w:val="000000"/>
                <w:sz w:val="24"/>
                <w:szCs w:val="24"/>
              </w:rPr>
            </w:pPr>
            <w:proofErr w:type="spellStart"/>
            <w:r w:rsidRPr="00AB121F">
              <w:rPr>
                <w:rFonts w:eastAsia="MS PGothic"/>
                <w:color w:val="000000"/>
                <w:sz w:val="24"/>
                <w:szCs w:val="24"/>
              </w:rPr>
              <w:t>gtgaattgTAATACGACTCACTATAGGGttggcaagcacttaattagc</w:t>
            </w:r>
            <w:proofErr w:type="spellEnd"/>
          </w:p>
        </w:tc>
      </w:tr>
    </w:tbl>
    <w:p w:rsidR="00547EAC" w:rsidRPr="00D075B0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p w:rsidR="00547EAC" w:rsidRDefault="00547EAC" w:rsidP="00547EAC">
      <w:pPr>
        <w:spacing w:line="278" w:lineRule="auto"/>
        <w:ind w:firstLine="240"/>
        <w:rPr>
          <w:rFonts w:eastAsia="Yu Mincho"/>
          <w:sz w:val="24"/>
          <w:szCs w:val="24"/>
        </w:rPr>
      </w:pPr>
    </w:p>
    <w:p w:rsidR="00251183" w:rsidRDefault="00251183"/>
    <w:sectPr w:rsidR="00251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EAC"/>
    <w:rsid w:val="000239A9"/>
    <w:rsid w:val="0002493E"/>
    <w:rsid w:val="00025E37"/>
    <w:rsid w:val="000265B9"/>
    <w:rsid w:val="00035FE8"/>
    <w:rsid w:val="00041ADD"/>
    <w:rsid w:val="00045524"/>
    <w:rsid w:val="000512F0"/>
    <w:rsid w:val="00056EA8"/>
    <w:rsid w:val="00061320"/>
    <w:rsid w:val="00086766"/>
    <w:rsid w:val="00096E4E"/>
    <w:rsid w:val="000A0B98"/>
    <w:rsid w:val="000A118C"/>
    <w:rsid w:val="000A2D48"/>
    <w:rsid w:val="000C7328"/>
    <w:rsid w:val="000C7FB8"/>
    <w:rsid w:val="000E1210"/>
    <w:rsid w:val="000E2EE2"/>
    <w:rsid w:val="000E370F"/>
    <w:rsid w:val="000F05F8"/>
    <w:rsid w:val="000F1617"/>
    <w:rsid w:val="001015E3"/>
    <w:rsid w:val="00110EE1"/>
    <w:rsid w:val="00152422"/>
    <w:rsid w:val="00156E96"/>
    <w:rsid w:val="00165F40"/>
    <w:rsid w:val="0017091F"/>
    <w:rsid w:val="001731C8"/>
    <w:rsid w:val="00176E21"/>
    <w:rsid w:val="00185791"/>
    <w:rsid w:val="00186D7C"/>
    <w:rsid w:val="001A5C45"/>
    <w:rsid w:val="001B18AB"/>
    <w:rsid w:val="001B3877"/>
    <w:rsid w:val="001C455A"/>
    <w:rsid w:val="001C4891"/>
    <w:rsid w:val="001D55EB"/>
    <w:rsid w:val="001D56F4"/>
    <w:rsid w:val="001D5B8F"/>
    <w:rsid w:val="001D6AE7"/>
    <w:rsid w:val="001E2092"/>
    <w:rsid w:val="001E3B59"/>
    <w:rsid w:val="001F0561"/>
    <w:rsid w:val="00203AED"/>
    <w:rsid w:val="00230118"/>
    <w:rsid w:val="00232093"/>
    <w:rsid w:val="00243EC7"/>
    <w:rsid w:val="00251183"/>
    <w:rsid w:val="002563F2"/>
    <w:rsid w:val="00260F67"/>
    <w:rsid w:val="0026167A"/>
    <w:rsid w:val="002725B4"/>
    <w:rsid w:val="00274F99"/>
    <w:rsid w:val="002766FF"/>
    <w:rsid w:val="00276C80"/>
    <w:rsid w:val="00282E56"/>
    <w:rsid w:val="00283B66"/>
    <w:rsid w:val="00285D66"/>
    <w:rsid w:val="002A39AD"/>
    <w:rsid w:val="002A6658"/>
    <w:rsid w:val="002C2F8A"/>
    <w:rsid w:val="002C4013"/>
    <w:rsid w:val="002C5986"/>
    <w:rsid w:val="002D0A31"/>
    <w:rsid w:val="002D293D"/>
    <w:rsid w:val="002D2A5D"/>
    <w:rsid w:val="002E7155"/>
    <w:rsid w:val="002F6D85"/>
    <w:rsid w:val="00314AE6"/>
    <w:rsid w:val="00323110"/>
    <w:rsid w:val="003235F8"/>
    <w:rsid w:val="00332454"/>
    <w:rsid w:val="003545C2"/>
    <w:rsid w:val="00354E21"/>
    <w:rsid w:val="003619DC"/>
    <w:rsid w:val="00386CCA"/>
    <w:rsid w:val="003B4024"/>
    <w:rsid w:val="003D13B2"/>
    <w:rsid w:val="003E20A9"/>
    <w:rsid w:val="0042468C"/>
    <w:rsid w:val="0043488F"/>
    <w:rsid w:val="00441E5C"/>
    <w:rsid w:val="00455FF1"/>
    <w:rsid w:val="004620E7"/>
    <w:rsid w:val="0047615A"/>
    <w:rsid w:val="0048385D"/>
    <w:rsid w:val="00487492"/>
    <w:rsid w:val="00487FB8"/>
    <w:rsid w:val="004B2289"/>
    <w:rsid w:val="004B5113"/>
    <w:rsid w:val="004C0918"/>
    <w:rsid w:val="004C20B0"/>
    <w:rsid w:val="004C3C5E"/>
    <w:rsid w:val="004D27D4"/>
    <w:rsid w:val="004E056A"/>
    <w:rsid w:val="004F2A2E"/>
    <w:rsid w:val="004F3A0F"/>
    <w:rsid w:val="004F48D4"/>
    <w:rsid w:val="0050037A"/>
    <w:rsid w:val="00501AF7"/>
    <w:rsid w:val="00510B5D"/>
    <w:rsid w:val="0052228C"/>
    <w:rsid w:val="00527C67"/>
    <w:rsid w:val="00532305"/>
    <w:rsid w:val="00533629"/>
    <w:rsid w:val="00547EAC"/>
    <w:rsid w:val="00551FFF"/>
    <w:rsid w:val="00555FAD"/>
    <w:rsid w:val="005938FF"/>
    <w:rsid w:val="005A1E8C"/>
    <w:rsid w:val="005A417A"/>
    <w:rsid w:val="005A4FE6"/>
    <w:rsid w:val="005A7CB9"/>
    <w:rsid w:val="005B3922"/>
    <w:rsid w:val="005B7FFC"/>
    <w:rsid w:val="005C4ED6"/>
    <w:rsid w:val="005D55CC"/>
    <w:rsid w:val="005D5D8E"/>
    <w:rsid w:val="005E228B"/>
    <w:rsid w:val="005E360D"/>
    <w:rsid w:val="005F161A"/>
    <w:rsid w:val="005F1CAB"/>
    <w:rsid w:val="0061575C"/>
    <w:rsid w:val="00627DB5"/>
    <w:rsid w:val="0066170A"/>
    <w:rsid w:val="006762C0"/>
    <w:rsid w:val="00676CAA"/>
    <w:rsid w:val="006848AE"/>
    <w:rsid w:val="00684B25"/>
    <w:rsid w:val="006A4BEF"/>
    <w:rsid w:val="006A585F"/>
    <w:rsid w:val="006A63BB"/>
    <w:rsid w:val="006A79D7"/>
    <w:rsid w:val="006B73F5"/>
    <w:rsid w:val="006D7F04"/>
    <w:rsid w:val="006E7193"/>
    <w:rsid w:val="006F226D"/>
    <w:rsid w:val="006F2A8F"/>
    <w:rsid w:val="007077C6"/>
    <w:rsid w:val="00716EA1"/>
    <w:rsid w:val="0072106E"/>
    <w:rsid w:val="007306CD"/>
    <w:rsid w:val="00733A95"/>
    <w:rsid w:val="0074395A"/>
    <w:rsid w:val="00773BC0"/>
    <w:rsid w:val="00776CA9"/>
    <w:rsid w:val="00780311"/>
    <w:rsid w:val="00786F77"/>
    <w:rsid w:val="007928E9"/>
    <w:rsid w:val="007B14AC"/>
    <w:rsid w:val="007B6E80"/>
    <w:rsid w:val="007D1CFB"/>
    <w:rsid w:val="007D2591"/>
    <w:rsid w:val="007E0955"/>
    <w:rsid w:val="007E2CCA"/>
    <w:rsid w:val="007F3C33"/>
    <w:rsid w:val="00825291"/>
    <w:rsid w:val="00847F86"/>
    <w:rsid w:val="00880034"/>
    <w:rsid w:val="00881BF8"/>
    <w:rsid w:val="00891C69"/>
    <w:rsid w:val="008A29FC"/>
    <w:rsid w:val="008A3D21"/>
    <w:rsid w:val="008A5413"/>
    <w:rsid w:val="008B13AA"/>
    <w:rsid w:val="008B17BF"/>
    <w:rsid w:val="008B208E"/>
    <w:rsid w:val="008C19ED"/>
    <w:rsid w:val="008E6906"/>
    <w:rsid w:val="008E6AE8"/>
    <w:rsid w:val="008F0DD7"/>
    <w:rsid w:val="008F310F"/>
    <w:rsid w:val="008F3211"/>
    <w:rsid w:val="00910535"/>
    <w:rsid w:val="00916D26"/>
    <w:rsid w:val="00963A7A"/>
    <w:rsid w:val="00990DFB"/>
    <w:rsid w:val="009972B2"/>
    <w:rsid w:val="009A416A"/>
    <w:rsid w:val="009C1C50"/>
    <w:rsid w:val="009C3856"/>
    <w:rsid w:val="009D0672"/>
    <w:rsid w:val="009E5F1A"/>
    <w:rsid w:val="00A1626B"/>
    <w:rsid w:val="00A63BE9"/>
    <w:rsid w:val="00A668F4"/>
    <w:rsid w:val="00A76F19"/>
    <w:rsid w:val="00A9647D"/>
    <w:rsid w:val="00AA5261"/>
    <w:rsid w:val="00AA7EFC"/>
    <w:rsid w:val="00AB121F"/>
    <w:rsid w:val="00AC431B"/>
    <w:rsid w:val="00AD1154"/>
    <w:rsid w:val="00AD7B88"/>
    <w:rsid w:val="00AE344E"/>
    <w:rsid w:val="00AE6BA8"/>
    <w:rsid w:val="00AF28AF"/>
    <w:rsid w:val="00AF4CB9"/>
    <w:rsid w:val="00B02892"/>
    <w:rsid w:val="00B252E5"/>
    <w:rsid w:val="00B64888"/>
    <w:rsid w:val="00B7312B"/>
    <w:rsid w:val="00B81FE9"/>
    <w:rsid w:val="00B95A63"/>
    <w:rsid w:val="00BC5653"/>
    <w:rsid w:val="00BE08A0"/>
    <w:rsid w:val="00BE3C4D"/>
    <w:rsid w:val="00C07552"/>
    <w:rsid w:val="00C32B2E"/>
    <w:rsid w:val="00C6102F"/>
    <w:rsid w:val="00C64A01"/>
    <w:rsid w:val="00C67BFC"/>
    <w:rsid w:val="00C826EA"/>
    <w:rsid w:val="00C947EA"/>
    <w:rsid w:val="00CB244D"/>
    <w:rsid w:val="00CB4295"/>
    <w:rsid w:val="00CE0895"/>
    <w:rsid w:val="00CF09C3"/>
    <w:rsid w:val="00D066A6"/>
    <w:rsid w:val="00D13844"/>
    <w:rsid w:val="00D250BA"/>
    <w:rsid w:val="00D33701"/>
    <w:rsid w:val="00D510D8"/>
    <w:rsid w:val="00D63EB8"/>
    <w:rsid w:val="00D642A2"/>
    <w:rsid w:val="00D70105"/>
    <w:rsid w:val="00D81686"/>
    <w:rsid w:val="00D81C73"/>
    <w:rsid w:val="00D834CC"/>
    <w:rsid w:val="00DA1BAA"/>
    <w:rsid w:val="00DD691A"/>
    <w:rsid w:val="00DE4203"/>
    <w:rsid w:val="00DF3343"/>
    <w:rsid w:val="00DF7CFF"/>
    <w:rsid w:val="00E00DBE"/>
    <w:rsid w:val="00E02BEF"/>
    <w:rsid w:val="00E037E8"/>
    <w:rsid w:val="00E03A58"/>
    <w:rsid w:val="00E03BA9"/>
    <w:rsid w:val="00E07814"/>
    <w:rsid w:val="00E108DC"/>
    <w:rsid w:val="00E10BD0"/>
    <w:rsid w:val="00E1251C"/>
    <w:rsid w:val="00E2000F"/>
    <w:rsid w:val="00E30F26"/>
    <w:rsid w:val="00E33680"/>
    <w:rsid w:val="00E340EE"/>
    <w:rsid w:val="00E44A70"/>
    <w:rsid w:val="00E616EB"/>
    <w:rsid w:val="00E72CE8"/>
    <w:rsid w:val="00EA2932"/>
    <w:rsid w:val="00EB348E"/>
    <w:rsid w:val="00EB4FE0"/>
    <w:rsid w:val="00EC3674"/>
    <w:rsid w:val="00EE246C"/>
    <w:rsid w:val="00F023FE"/>
    <w:rsid w:val="00F049D2"/>
    <w:rsid w:val="00F066D8"/>
    <w:rsid w:val="00F1057B"/>
    <w:rsid w:val="00F13699"/>
    <w:rsid w:val="00F26A30"/>
    <w:rsid w:val="00F33FDB"/>
    <w:rsid w:val="00F4364B"/>
    <w:rsid w:val="00F63159"/>
    <w:rsid w:val="00F64DB0"/>
    <w:rsid w:val="00F733C2"/>
    <w:rsid w:val="00FA34FB"/>
    <w:rsid w:val="00FA69A1"/>
    <w:rsid w:val="00FA7166"/>
    <w:rsid w:val="00FA7623"/>
    <w:rsid w:val="00FF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E84AE-5E3C-4DA4-A045-FE36C678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EAC"/>
    <w:pPr>
      <w:keepNext/>
      <w:widowControl w:val="0"/>
      <w:spacing w:after="0" w:line="360" w:lineRule="auto"/>
      <w:ind w:leftChars="400" w:left="400"/>
      <w:jc w:val="both"/>
      <w:outlineLvl w:val="2"/>
    </w:pPr>
    <w:rPr>
      <w:rFonts w:asciiTheme="majorHAnsi" w:eastAsiaTheme="majorEastAsia" w:hAnsiTheme="majorHAnsi" w:cstheme="majorBidi"/>
      <w:color w:val="1D1C1D"/>
      <w:kern w:val="2"/>
      <w:sz w:val="21"/>
      <w:szCs w:val="21"/>
      <w:shd w:val="clear" w:color="auto" w:fill="F8F8F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47EAC"/>
    <w:rPr>
      <w:rFonts w:asciiTheme="majorHAnsi" w:eastAsiaTheme="majorEastAsia" w:hAnsiTheme="majorHAnsi" w:cstheme="majorBidi"/>
      <w:color w:val="1D1C1D"/>
      <w:kern w:val="2"/>
      <w:sz w:val="21"/>
      <w:szCs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qFormat/>
    <w:rsid w:val="00547EAC"/>
    <w:rPr>
      <w:rFonts w:ascii="Times New Roman" w:eastAsia="SimSun" w:hAnsi="Times New Roman" w:cs="Times New Roman"/>
      <w:color w:val="1D1C1D"/>
      <w:kern w:val="2"/>
      <w:sz w:val="21"/>
      <w:szCs w:val="21"/>
      <w:lang w:val="en-US" w:eastAsia="ja-JP"/>
    </w:rPr>
  </w:style>
  <w:style w:type="paragraph" w:styleId="CommentText">
    <w:name w:val="annotation text"/>
    <w:basedOn w:val="Normal"/>
    <w:link w:val="CommentTextChar"/>
    <w:autoRedefine/>
    <w:qFormat/>
    <w:rsid w:val="00547EAC"/>
    <w:pPr>
      <w:widowControl w:val="0"/>
      <w:spacing w:after="0" w:line="360" w:lineRule="auto"/>
    </w:pPr>
    <w:rPr>
      <w:rFonts w:ascii="Times New Roman" w:eastAsia="SimSun" w:hAnsi="Times New Roman" w:cs="Times New Roman"/>
      <w:color w:val="1D1C1D"/>
      <w:kern w:val="2"/>
      <w:sz w:val="21"/>
      <w:szCs w:val="21"/>
      <w:shd w:val="clear" w:color="auto" w:fill="F8F8F8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47EAC"/>
    <w:rPr>
      <w:rFonts w:ascii="Times New Roman" w:eastAsia="SimSun" w:hAnsi="Times New Roman" w:cs="Times New Roman"/>
      <w:color w:val="1D1C1D"/>
      <w:kern w:val="2"/>
      <w:sz w:val="18"/>
      <w:szCs w:val="18"/>
      <w:lang w:val="en-US" w:eastAsia="ja-JP"/>
    </w:rPr>
  </w:style>
  <w:style w:type="paragraph" w:styleId="Footer">
    <w:name w:val="footer"/>
    <w:basedOn w:val="Normal"/>
    <w:link w:val="FooterChar"/>
    <w:uiPriority w:val="99"/>
    <w:qFormat/>
    <w:rsid w:val="00547EAC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 w:cs="Times New Roman"/>
      <w:color w:val="1D1C1D"/>
      <w:kern w:val="2"/>
      <w:sz w:val="18"/>
      <w:szCs w:val="18"/>
      <w:shd w:val="clear" w:color="auto" w:fill="F8F8F8"/>
      <w:lang w:val="en-US" w:eastAsia="ja-JP"/>
    </w:rPr>
  </w:style>
  <w:style w:type="character" w:customStyle="1" w:styleId="HeaderChar">
    <w:name w:val="Header Char"/>
    <w:basedOn w:val="DefaultParagraphFont"/>
    <w:link w:val="Header"/>
    <w:qFormat/>
    <w:rsid w:val="00547EAC"/>
    <w:rPr>
      <w:rFonts w:ascii="Times New Roman" w:eastAsia="SimSun" w:hAnsi="Times New Roman" w:cs="Times New Roman"/>
      <w:color w:val="1D1C1D"/>
      <w:kern w:val="2"/>
      <w:sz w:val="18"/>
      <w:szCs w:val="21"/>
      <w:lang w:val="en-US" w:eastAsia="ja-JP"/>
    </w:rPr>
  </w:style>
  <w:style w:type="paragraph" w:styleId="Header">
    <w:name w:val="header"/>
    <w:basedOn w:val="Normal"/>
    <w:link w:val="HeaderChar"/>
    <w:autoRedefine/>
    <w:qFormat/>
    <w:rsid w:val="00547EAC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360" w:lineRule="auto"/>
      <w:jc w:val="both"/>
    </w:pPr>
    <w:rPr>
      <w:rFonts w:ascii="Times New Roman" w:eastAsia="SimSun" w:hAnsi="Times New Roman" w:cs="Times New Roman"/>
      <w:color w:val="1D1C1D"/>
      <w:kern w:val="2"/>
      <w:sz w:val="18"/>
      <w:szCs w:val="21"/>
      <w:shd w:val="clear" w:color="auto" w:fill="F8F8F8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47EAC"/>
    <w:rPr>
      <w:rFonts w:ascii="DengXian Light" w:eastAsia="SimSun" w:hAnsi="DengXian Light" w:cs="Times New Roman"/>
      <w:b/>
      <w:bCs/>
      <w:color w:val="1D1C1D"/>
      <w:kern w:val="28"/>
      <w:sz w:val="32"/>
      <w:szCs w:val="32"/>
      <w:lang w:val="en-US" w:eastAsia="ja-JP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47EAC"/>
    <w:pPr>
      <w:widowControl w:val="0"/>
      <w:spacing w:before="240" w:after="60" w:line="312" w:lineRule="auto"/>
      <w:jc w:val="center"/>
      <w:outlineLvl w:val="1"/>
    </w:pPr>
    <w:rPr>
      <w:rFonts w:ascii="DengXian Light" w:eastAsia="SimSun" w:hAnsi="DengXian Light" w:cs="Times New Roman"/>
      <w:b/>
      <w:bCs/>
      <w:color w:val="1D1C1D"/>
      <w:kern w:val="28"/>
      <w:sz w:val="32"/>
      <w:szCs w:val="32"/>
      <w:shd w:val="clear" w:color="auto" w:fill="F8F8F8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qFormat/>
    <w:rsid w:val="00547EAC"/>
    <w:rPr>
      <w:rFonts w:ascii="Times New Roman" w:eastAsia="SimSun" w:hAnsi="Times New Roman" w:cs="Times New Roman"/>
      <w:b/>
      <w:bCs/>
      <w:color w:val="1D1C1D"/>
      <w:kern w:val="2"/>
      <w:sz w:val="28"/>
      <w:szCs w:val="28"/>
      <w:lang w:val="en-US" w:eastAsia="ja-JP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47EAC"/>
    <w:pPr>
      <w:widowControl w:val="0"/>
      <w:spacing w:before="240" w:after="60" w:line="360" w:lineRule="auto"/>
      <w:jc w:val="both"/>
      <w:outlineLvl w:val="0"/>
    </w:pPr>
    <w:rPr>
      <w:rFonts w:ascii="Times New Roman" w:eastAsia="SimSun" w:hAnsi="Times New Roman" w:cs="Times New Roman"/>
      <w:b/>
      <w:bCs/>
      <w:color w:val="1D1C1D"/>
      <w:kern w:val="2"/>
      <w:sz w:val="28"/>
      <w:szCs w:val="28"/>
      <w:shd w:val="clear" w:color="auto" w:fill="F8F8F8"/>
      <w:lang w:val="en-US" w:eastAsia="ja-JP"/>
    </w:rPr>
  </w:style>
  <w:style w:type="paragraph" w:customStyle="1" w:styleId="EndNoteBibliography">
    <w:name w:val="EndNote Bibliography"/>
    <w:autoRedefine/>
    <w:qFormat/>
    <w:rsid w:val="00547EAC"/>
    <w:pPr>
      <w:spacing w:after="0" w:line="240" w:lineRule="auto"/>
      <w:jc w:val="both"/>
    </w:pPr>
    <w:rPr>
      <w:rFonts w:ascii="Times New Roman" w:eastAsia="Yu Mincho" w:hAnsi="Times New Roman" w:cs="Times New Roman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cademic.oup.com/view-large/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336</Words>
  <Characters>1331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apushpam Mahalingam</dc:creator>
  <cp:keywords/>
  <dc:description/>
  <cp:lastModifiedBy>Sobanapushpam Mahalingam</cp:lastModifiedBy>
  <cp:revision>1</cp:revision>
  <dcterms:created xsi:type="dcterms:W3CDTF">2025-03-17T03:24:00Z</dcterms:created>
  <dcterms:modified xsi:type="dcterms:W3CDTF">2025-03-17T04:19:00Z</dcterms:modified>
</cp:coreProperties>
</file>